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DE806" w14:textId="77777777" w:rsidR="00B82ECC" w:rsidRPr="003C249A" w:rsidRDefault="00B82ECC" w:rsidP="00B82ECC">
      <w:pPr>
        <w:widowControl w:val="0"/>
        <w:spacing w:line="240" w:lineRule="auto"/>
        <w:jc w:val="left"/>
        <w:rPr>
          <w:rFonts w:ascii="Times New Roman" w:eastAsiaTheme="minorEastAsia" w:hAnsi="Times New Roman"/>
          <w:kern w:val="2"/>
          <w:sz w:val="24"/>
          <w:szCs w:val="24"/>
        </w:rPr>
      </w:pPr>
      <w:r w:rsidRPr="003C249A">
        <w:rPr>
          <w:rFonts w:ascii="Times New Roman" w:eastAsiaTheme="minorEastAsia" w:hAnsi="Times New Roman"/>
          <w:b/>
          <w:bCs/>
          <w:kern w:val="2"/>
          <w:sz w:val="24"/>
          <w:szCs w:val="24"/>
        </w:rPr>
        <w:t>Table 2</w:t>
      </w:r>
      <w:r w:rsidRPr="003C249A">
        <w:rPr>
          <w:rFonts w:ascii="Times New Roman" w:eastAsiaTheme="minorEastAsia" w:hAnsi="Times New Roman"/>
          <w:kern w:val="2"/>
          <w:sz w:val="24"/>
          <w:szCs w:val="24"/>
        </w:rPr>
        <w:t xml:space="preserve"> Response surface design factor levels and coding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057"/>
        <w:gridCol w:w="1446"/>
        <w:gridCol w:w="2067"/>
        <w:gridCol w:w="2075"/>
        <w:gridCol w:w="1661"/>
      </w:tblGrid>
      <w:tr w:rsidR="00B82ECC" w:rsidRPr="003C249A" w14:paraId="3EFEAD2A" w14:textId="77777777" w:rsidTr="00844BCF">
        <w:trPr>
          <w:trHeight w:val="300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B1E58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Levels</w:t>
            </w:r>
          </w:p>
        </w:tc>
        <w:tc>
          <w:tcPr>
            <w:tcW w:w="742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81306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Factors</w:t>
            </w:r>
          </w:p>
        </w:tc>
      </w:tr>
      <w:tr w:rsidR="00B82ECC" w:rsidRPr="003C249A" w14:paraId="68A6D458" w14:textId="77777777" w:rsidTr="00844BCF">
        <w:trPr>
          <w:trHeight w:val="60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5F1E2" w14:textId="77777777" w:rsidR="00B82ECC" w:rsidRPr="003C249A" w:rsidRDefault="00B82ECC" w:rsidP="00844BCF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D4BD5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Fungus ratio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 xml:space="preserve"> (A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31752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ungal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i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culum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(B) /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2A909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Additive amount of corn flour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 xml:space="preserve"> (C) /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BAF0A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Hlk101429789"/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Fermentation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time</w:t>
            </w:r>
            <w:bookmarkEnd w:id="0"/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D) /d</w:t>
            </w:r>
          </w:p>
        </w:tc>
      </w:tr>
      <w:tr w:rsidR="00B82ECC" w:rsidRPr="003C249A" w14:paraId="7B05BE53" w14:textId="77777777" w:rsidTr="00844BC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1945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5C15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: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80AC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27AC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9527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B82ECC" w:rsidRPr="003C249A" w14:paraId="7DC2C78C" w14:textId="77777777" w:rsidTr="00844BC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6918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89C5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3:</w:t>
            </w:r>
            <w:r w:rsidRPr="003C249A" w:rsidDel="00D55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C249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26B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0345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4415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B82ECC" w:rsidRPr="003C249A" w14:paraId="2F32CB02" w14:textId="77777777" w:rsidTr="00844BC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E31AF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4C8BD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4:</w:t>
            </w:r>
            <w:r w:rsidRPr="003C249A" w:rsidDel="00D55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C249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5BD0C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24CA7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3849A" w14:textId="77777777" w:rsidR="00B82ECC" w:rsidRPr="003C249A" w:rsidRDefault="00B82ECC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</w:tbl>
    <w:p w14:paraId="4AA2D502" w14:textId="77777777" w:rsidR="00B82ECC" w:rsidRPr="003C249A" w:rsidRDefault="00B82ECC" w:rsidP="00B82ECC">
      <w:pPr>
        <w:rPr>
          <w:rFonts w:ascii="Times New Roman" w:hAnsi="Times New Roman"/>
        </w:rPr>
      </w:pPr>
    </w:p>
    <w:p w14:paraId="0BC71754" w14:textId="77777777" w:rsidR="00E64DFC" w:rsidRDefault="00E64DFC"/>
    <w:sectPr w:rsidR="00E64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CC"/>
    <w:rsid w:val="00305C8A"/>
    <w:rsid w:val="0092052C"/>
    <w:rsid w:val="00B82ECC"/>
    <w:rsid w:val="00E6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D0F69"/>
  <w15:chartTrackingRefBased/>
  <w15:docId w15:val="{7FA8E9A9-3E32-4A68-A81C-C12E5A701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ECC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81585211@qq.com</dc:creator>
  <cp:keywords/>
  <dc:description/>
  <cp:lastModifiedBy>3181585211@qq.com</cp:lastModifiedBy>
  <cp:revision>1</cp:revision>
  <dcterms:created xsi:type="dcterms:W3CDTF">2023-02-23T11:44:00Z</dcterms:created>
  <dcterms:modified xsi:type="dcterms:W3CDTF">2023-02-23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566c05-e63f-4083-baca-1c0b72c90f92</vt:lpwstr>
  </property>
</Properties>
</file>